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3E7B4" w14:textId="17354471" w:rsidR="00A32BFB" w:rsidRPr="00A32BFB" w:rsidRDefault="00A32BFB" w:rsidP="00A32BFB">
      <w:pPr>
        <w:rPr>
          <w:rFonts w:ascii="Times New Roman" w:eastAsia="DengXian" w:hAnsi="Times New Roman" w:cs="Times New Roman"/>
          <w:b/>
          <w:sz w:val="24"/>
          <w:szCs w:val="24"/>
        </w:rPr>
      </w:pPr>
      <w:r w:rsidRPr="00A32BFB">
        <w:rPr>
          <w:rFonts w:ascii="Times New Roman" w:eastAsia="DengXian" w:hAnsi="Times New Roman" w:cs="Times New Roman"/>
          <w:b/>
          <w:sz w:val="24"/>
          <w:szCs w:val="24"/>
        </w:rPr>
        <w:t xml:space="preserve">Appendix 1. Interview Guide for Nondonors and </w:t>
      </w:r>
      <w:r w:rsidR="006D4400">
        <w:rPr>
          <w:rFonts w:ascii="Times New Roman" w:eastAsia="DengXian" w:hAnsi="Times New Roman" w:cs="Times New Roman"/>
          <w:b/>
          <w:sz w:val="24"/>
          <w:szCs w:val="24"/>
        </w:rPr>
        <w:t xml:space="preserve">Lapsed </w:t>
      </w:r>
      <w:r w:rsidRPr="00A32BFB">
        <w:rPr>
          <w:rFonts w:ascii="Times New Roman" w:eastAsia="DengXian" w:hAnsi="Times New Roman" w:cs="Times New Roman"/>
          <w:b/>
          <w:sz w:val="24"/>
          <w:szCs w:val="24"/>
        </w:rPr>
        <w:t>Donors</w:t>
      </w:r>
    </w:p>
    <w:p w14:paraId="70CCD41B" w14:textId="77777777" w:rsidR="00A32BFB" w:rsidRPr="00A32BFB" w:rsidRDefault="00A32BFB" w:rsidP="00A32BFB">
      <w:pPr>
        <w:rPr>
          <w:rFonts w:ascii="Times New Roman" w:eastAsia="DengXian" w:hAnsi="Times New Roman" w:cs="Times New Roman"/>
          <w:sz w:val="24"/>
          <w:szCs w:val="24"/>
        </w:rPr>
      </w:pPr>
    </w:p>
    <w:p w14:paraId="7CF20957" w14:textId="77777777" w:rsidR="00A32BFB" w:rsidRPr="00A32BFB" w:rsidRDefault="00A32BFB" w:rsidP="00A32BFB">
      <w:pPr>
        <w:rPr>
          <w:rFonts w:ascii="Times New Roman" w:eastAsia="DengXian" w:hAnsi="Times New Roman" w:cs="Times New Roman"/>
          <w:i/>
          <w:iCs/>
          <w:sz w:val="24"/>
          <w:szCs w:val="24"/>
        </w:rPr>
      </w:pPr>
      <w:r w:rsidRPr="00A32BFB">
        <w:rPr>
          <w:rFonts w:ascii="Times New Roman" w:eastAsia="DengXian" w:hAnsi="Times New Roman" w:cs="Times New Roman"/>
          <w:i/>
          <w:iCs/>
          <w:sz w:val="24"/>
          <w:szCs w:val="24"/>
        </w:rPr>
        <w:t>*Probing questions are not listed in this interview guide as they were asked in response to informants’ feedback.</w:t>
      </w:r>
    </w:p>
    <w:p w14:paraId="6C5D406B" w14:textId="77777777" w:rsidR="00A32BFB" w:rsidRPr="00A32BFB" w:rsidRDefault="00A32BFB" w:rsidP="00A32BFB">
      <w:pPr>
        <w:rPr>
          <w:rFonts w:ascii="Times New Roman" w:eastAsia="DengXian" w:hAnsi="Times New Roman" w:cs="Times New Roman"/>
          <w:sz w:val="24"/>
          <w:szCs w:val="24"/>
        </w:rPr>
      </w:pPr>
    </w:p>
    <w:p w14:paraId="507D45C7" w14:textId="7F3C5A0A" w:rsidR="00A32BFB" w:rsidRPr="004810E5" w:rsidRDefault="00A32BFB" w:rsidP="00A32BFB">
      <w:pPr>
        <w:rPr>
          <w:rFonts w:ascii="Times New Roman" w:eastAsia="DengXian" w:hAnsi="Times New Roman" w:cs="Times New Roman"/>
          <w:sz w:val="24"/>
          <w:szCs w:val="24"/>
          <w:u w:val="single"/>
        </w:rPr>
      </w:pPr>
      <w:r w:rsidRPr="004810E5">
        <w:rPr>
          <w:rFonts w:ascii="Times New Roman" w:eastAsia="DengXian" w:hAnsi="Times New Roman" w:cs="Times New Roman"/>
          <w:sz w:val="24"/>
          <w:szCs w:val="24"/>
          <w:u w:val="single"/>
        </w:rPr>
        <w:t>With nondonors (n=40)</w:t>
      </w:r>
    </w:p>
    <w:p w14:paraId="70EAB556" w14:textId="1704077E" w:rsidR="00A32BFB" w:rsidRPr="004810E5" w:rsidRDefault="00A32BFB" w:rsidP="00A32BFB">
      <w:pPr>
        <w:numPr>
          <w:ilvl w:val="0"/>
          <w:numId w:val="1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What is the meaning of blood for you?</w:t>
      </w:r>
    </w:p>
    <w:p w14:paraId="773BA078" w14:textId="77777777" w:rsidR="00A32BFB" w:rsidRPr="004810E5" w:rsidRDefault="00A32BFB" w:rsidP="00A32BFB">
      <w:pPr>
        <w:numPr>
          <w:ilvl w:val="1"/>
          <w:numId w:val="1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How important do you think blood is?</w:t>
      </w:r>
    </w:p>
    <w:p w14:paraId="45882217" w14:textId="27F3B197" w:rsidR="00A32BFB" w:rsidRPr="004810E5" w:rsidRDefault="00A32BFB" w:rsidP="00A32BFB">
      <w:pPr>
        <w:numPr>
          <w:ilvl w:val="0"/>
          <w:numId w:val="1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What are the meanings of blood donation to you?</w:t>
      </w:r>
    </w:p>
    <w:p w14:paraId="1290A7FF" w14:textId="2B2BEE33" w:rsidR="00A32BFB" w:rsidRPr="004810E5" w:rsidRDefault="00A32BFB" w:rsidP="00A32BFB">
      <w:pPr>
        <w:numPr>
          <w:ilvl w:val="0"/>
          <w:numId w:val="1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What do you think about the act of donating blood?</w:t>
      </w:r>
    </w:p>
    <w:p w14:paraId="52899ABB" w14:textId="77777777" w:rsidR="00A32BFB" w:rsidRPr="004810E5" w:rsidRDefault="00A32BFB" w:rsidP="00A32BFB">
      <w:pPr>
        <w:numPr>
          <w:ilvl w:val="1"/>
          <w:numId w:val="1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 w:rsidDel="001176CF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4810E5">
        <w:rPr>
          <w:rFonts w:ascii="Times New Roman" w:eastAsia="DengXian" w:hAnsi="Times New Roman" w:cs="Times New Roman"/>
          <w:sz w:val="24"/>
          <w:szCs w:val="24"/>
        </w:rPr>
        <w:t>How important it is for one to participate in blood donation?</w:t>
      </w:r>
    </w:p>
    <w:p w14:paraId="0401E183" w14:textId="5E9B4135" w:rsidR="00A32BFB" w:rsidRPr="004810E5" w:rsidRDefault="00A32BFB" w:rsidP="00A32BFB">
      <w:pPr>
        <w:numPr>
          <w:ilvl w:val="0"/>
          <w:numId w:val="1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Do any of your family members, friends, colleagues, classmates, etc. participate in blood donation?</w:t>
      </w:r>
    </w:p>
    <w:p w14:paraId="57350F71" w14:textId="77777777" w:rsidR="00A32BFB" w:rsidRPr="004810E5" w:rsidRDefault="00A32BFB" w:rsidP="00A32BFB">
      <w:pPr>
        <w:numPr>
          <w:ilvl w:val="1"/>
          <w:numId w:val="1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What do you think about their participation in blood donation?</w:t>
      </w:r>
    </w:p>
    <w:p w14:paraId="299E4C60" w14:textId="77777777" w:rsidR="00A32BFB" w:rsidRPr="004810E5" w:rsidRDefault="00A32BFB" w:rsidP="00A32BFB">
      <w:pPr>
        <w:numPr>
          <w:ilvl w:val="1"/>
          <w:numId w:val="1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 xml:space="preserve">Does their participation make you more interested in/more likely or less motivated to donate blood? </w:t>
      </w:r>
    </w:p>
    <w:p w14:paraId="38E4CF0D" w14:textId="28CED3AF" w:rsidR="00A32BFB" w:rsidRPr="004810E5" w:rsidRDefault="00A32BFB" w:rsidP="00936BA8">
      <w:pPr>
        <w:numPr>
          <w:ilvl w:val="0"/>
          <w:numId w:val="1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Have you ever considered donating blood?</w:t>
      </w:r>
    </w:p>
    <w:p w14:paraId="3CE7E6D6" w14:textId="77777777" w:rsidR="00A32BFB" w:rsidRPr="004810E5" w:rsidRDefault="00A32BFB" w:rsidP="00A32BFB">
      <w:pPr>
        <w:numPr>
          <w:ilvl w:val="1"/>
          <w:numId w:val="1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How important is it for you to donate blood?</w:t>
      </w:r>
    </w:p>
    <w:p w14:paraId="278F73AA" w14:textId="77777777" w:rsidR="00A32BFB" w:rsidRPr="004810E5" w:rsidRDefault="00A32BFB" w:rsidP="00A32BFB">
      <w:pPr>
        <w:numPr>
          <w:ilvl w:val="1"/>
          <w:numId w:val="1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Can you talk about the reasons you have (have not) considered donating blood?</w:t>
      </w:r>
    </w:p>
    <w:p w14:paraId="45550504" w14:textId="06568616" w:rsidR="00A32BFB" w:rsidRPr="004810E5" w:rsidRDefault="00A32BFB" w:rsidP="00936BA8">
      <w:pPr>
        <w:numPr>
          <w:ilvl w:val="0"/>
          <w:numId w:val="1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What would motivate you to make your first blood donation?</w:t>
      </w:r>
    </w:p>
    <w:p w14:paraId="69AE567F" w14:textId="30482A53" w:rsidR="00A32BFB" w:rsidRPr="004810E5" w:rsidRDefault="00A32BFB" w:rsidP="00A32BFB">
      <w:pPr>
        <w:numPr>
          <w:ilvl w:val="0"/>
          <w:numId w:val="1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Do you think your cultural and/or religious beliefs influence your thoughts about blood donation? If yes, how and in what ways?</w:t>
      </w:r>
    </w:p>
    <w:p w14:paraId="6039437D" w14:textId="1210EFB0" w:rsidR="00A32BFB" w:rsidRPr="004810E5" w:rsidRDefault="00A32BFB" w:rsidP="00A32BFB">
      <w:pPr>
        <w:numPr>
          <w:ilvl w:val="0"/>
          <w:numId w:val="1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bookmarkStart w:id="0" w:name="_Hlk81931841"/>
      <w:r w:rsidRPr="004810E5">
        <w:rPr>
          <w:rFonts w:ascii="Times New Roman" w:eastAsia="DengXian" w:hAnsi="Times New Roman" w:cs="Times New Roman"/>
          <w:sz w:val="24"/>
          <w:szCs w:val="24"/>
        </w:rPr>
        <w:t>Can COVID-19 affect your thoughts in blood donation? If yes, how and in what ways?</w:t>
      </w:r>
    </w:p>
    <w:bookmarkEnd w:id="0"/>
    <w:p w14:paraId="0FDF0E32" w14:textId="2EC7DCE6" w:rsidR="00A32BFB" w:rsidRPr="004810E5" w:rsidRDefault="00A32BFB" w:rsidP="00936BA8">
      <w:pPr>
        <w:numPr>
          <w:ilvl w:val="0"/>
          <w:numId w:val="1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Are you familiar with any promotion strategies to encourage blood donation (advertisement, etc.)? Can you talk about any that you are familiar with?</w:t>
      </w:r>
    </w:p>
    <w:p w14:paraId="7B304A55" w14:textId="77777777" w:rsidR="00A32BFB" w:rsidRPr="004810E5" w:rsidRDefault="00A32BFB" w:rsidP="00A32BFB">
      <w:pPr>
        <w:numPr>
          <w:ilvl w:val="0"/>
          <w:numId w:val="3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Do any of these strategies make you feel more motivated or less motivated to give blood? In what ways?</w:t>
      </w:r>
    </w:p>
    <w:p w14:paraId="06A0AB99" w14:textId="69E302AF" w:rsidR="00A32BFB" w:rsidRPr="004810E5" w:rsidRDefault="00A32BFB" w:rsidP="00936BA8">
      <w:pPr>
        <w:numPr>
          <w:ilvl w:val="0"/>
          <w:numId w:val="1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What strategies do you think might work to increase your motivation in blood donation?</w:t>
      </w:r>
    </w:p>
    <w:p w14:paraId="5CE3C4DA" w14:textId="6E651C2B" w:rsidR="00A32BFB" w:rsidRPr="004810E5" w:rsidRDefault="00A32BFB" w:rsidP="00936BA8">
      <w:pPr>
        <w:numPr>
          <w:ilvl w:val="0"/>
          <w:numId w:val="1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Have you ever engaged in other kinds of donation and/or charity behavior?</w:t>
      </w:r>
    </w:p>
    <w:p w14:paraId="2903C8D9" w14:textId="77777777" w:rsidR="00A32BFB" w:rsidRPr="004810E5" w:rsidRDefault="00A32BFB" w:rsidP="00A32BFB">
      <w:pPr>
        <w:numPr>
          <w:ilvl w:val="1"/>
          <w:numId w:val="1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If yes, what are they? Can you compare these other kinds of donation and/or charity behavior with blood donation?</w:t>
      </w:r>
    </w:p>
    <w:p w14:paraId="113CE4A8" w14:textId="77777777" w:rsidR="00A32BFB" w:rsidRPr="004810E5" w:rsidRDefault="00A32BFB" w:rsidP="00A32BFB">
      <w:pPr>
        <w:numPr>
          <w:ilvl w:val="0"/>
          <w:numId w:val="1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Do you have any other thoughts or ideas about blood donation?</w:t>
      </w:r>
    </w:p>
    <w:p w14:paraId="681CC0DE" w14:textId="77777777" w:rsidR="00A32BFB" w:rsidRDefault="00A32BFB" w:rsidP="00A32BFB">
      <w:pPr>
        <w:rPr>
          <w:rFonts w:ascii="Times New Roman" w:eastAsia="DengXian" w:hAnsi="Times New Roman" w:cs="Times New Roman"/>
          <w:sz w:val="24"/>
          <w:szCs w:val="24"/>
        </w:rPr>
      </w:pPr>
    </w:p>
    <w:p w14:paraId="012A18F0" w14:textId="77777777" w:rsidR="003754EB" w:rsidRPr="004810E5" w:rsidRDefault="003754EB" w:rsidP="00A32BFB">
      <w:pPr>
        <w:rPr>
          <w:rFonts w:ascii="Times New Roman" w:eastAsia="DengXian" w:hAnsi="Times New Roman" w:cs="Times New Roman"/>
          <w:sz w:val="24"/>
          <w:szCs w:val="24"/>
        </w:rPr>
      </w:pPr>
    </w:p>
    <w:p w14:paraId="321FFB90" w14:textId="6E83CD32" w:rsidR="00A32BFB" w:rsidRPr="004810E5" w:rsidRDefault="00A32BFB" w:rsidP="00A32BFB">
      <w:pPr>
        <w:rPr>
          <w:rFonts w:ascii="Times New Roman" w:eastAsia="DengXian" w:hAnsi="Times New Roman" w:cs="Times New Roman"/>
          <w:sz w:val="24"/>
          <w:szCs w:val="24"/>
          <w:u w:val="single"/>
        </w:rPr>
      </w:pPr>
      <w:r w:rsidRPr="004810E5">
        <w:rPr>
          <w:rFonts w:ascii="Times New Roman" w:eastAsia="DengXian" w:hAnsi="Times New Roman" w:cs="Times New Roman"/>
          <w:sz w:val="24"/>
          <w:szCs w:val="24"/>
          <w:u w:val="single"/>
        </w:rPr>
        <w:t xml:space="preserve">With </w:t>
      </w:r>
      <w:r w:rsidR="003754EB">
        <w:rPr>
          <w:rFonts w:ascii="Times New Roman" w:eastAsia="DengXian" w:hAnsi="Times New Roman" w:cs="Times New Roman"/>
          <w:sz w:val="24"/>
          <w:szCs w:val="24"/>
          <w:u w:val="single"/>
        </w:rPr>
        <w:t>lapsed</w:t>
      </w:r>
      <w:r w:rsidRPr="004810E5">
        <w:rPr>
          <w:rFonts w:ascii="Times New Roman" w:eastAsia="DengXian" w:hAnsi="Times New Roman" w:cs="Times New Roman"/>
          <w:sz w:val="24"/>
          <w:szCs w:val="24"/>
          <w:u w:val="single"/>
        </w:rPr>
        <w:t xml:space="preserve"> donors (n=40)</w:t>
      </w:r>
    </w:p>
    <w:p w14:paraId="100280E8" w14:textId="38F1E9F7" w:rsidR="00A32BFB" w:rsidRPr="004810E5" w:rsidRDefault="00A32BFB" w:rsidP="00A32BFB">
      <w:pPr>
        <w:numPr>
          <w:ilvl w:val="0"/>
          <w:numId w:val="2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What is the meaning of blood for you?</w:t>
      </w:r>
    </w:p>
    <w:p w14:paraId="4B180398" w14:textId="77777777" w:rsidR="00A32BFB" w:rsidRPr="004810E5" w:rsidRDefault="00A32BFB" w:rsidP="00A32BFB">
      <w:pPr>
        <w:numPr>
          <w:ilvl w:val="1"/>
          <w:numId w:val="2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How important do you think blood is?</w:t>
      </w:r>
    </w:p>
    <w:p w14:paraId="734ECAB6" w14:textId="1A94ADA0" w:rsidR="00A32BFB" w:rsidRPr="004810E5" w:rsidRDefault="00A32BFB" w:rsidP="00A32BFB">
      <w:pPr>
        <w:numPr>
          <w:ilvl w:val="0"/>
          <w:numId w:val="2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What are the meanings of blood donation to you?</w:t>
      </w:r>
    </w:p>
    <w:p w14:paraId="30C3A8EC" w14:textId="24C25DD3" w:rsidR="00A32BFB" w:rsidRPr="004810E5" w:rsidRDefault="00A32BFB" w:rsidP="00A32BFB">
      <w:pPr>
        <w:numPr>
          <w:ilvl w:val="0"/>
          <w:numId w:val="2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What do you think about the act of donating blood?</w:t>
      </w:r>
    </w:p>
    <w:p w14:paraId="5D342280" w14:textId="77777777" w:rsidR="00A32BFB" w:rsidRPr="004810E5" w:rsidRDefault="00A32BFB" w:rsidP="00A32BFB">
      <w:pPr>
        <w:numPr>
          <w:ilvl w:val="1"/>
          <w:numId w:val="2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lastRenderedPageBreak/>
        <w:t>How important it is for one to participate in blood donation?</w:t>
      </w:r>
    </w:p>
    <w:p w14:paraId="341C6E41" w14:textId="056A8234" w:rsidR="00A32BFB" w:rsidRPr="004810E5" w:rsidRDefault="00A32BFB" w:rsidP="00A32BFB">
      <w:pPr>
        <w:numPr>
          <w:ilvl w:val="0"/>
          <w:numId w:val="2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Do any of your family members, friends, colleagues, classmates, etc. participate in blood donation?</w:t>
      </w:r>
    </w:p>
    <w:p w14:paraId="41BE80B7" w14:textId="77777777" w:rsidR="00A32BFB" w:rsidRPr="004810E5" w:rsidRDefault="00A32BFB" w:rsidP="00A32BFB">
      <w:pPr>
        <w:numPr>
          <w:ilvl w:val="1"/>
          <w:numId w:val="2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What do you think about their participation in blood donation?</w:t>
      </w:r>
    </w:p>
    <w:p w14:paraId="445CC2CC" w14:textId="77777777" w:rsidR="00A32BFB" w:rsidRPr="004810E5" w:rsidRDefault="00A32BFB" w:rsidP="00A32BFB">
      <w:pPr>
        <w:numPr>
          <w:ilvl w:val="1"/>
          <w:numId w:val="2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Does their participation make you more interested in/more likely or less motivated to donate blood?</w:t>
      </w:r>
    </w:p>
    <w:p w14:paraId="35A9EF8A" w14:textId="7E07CBA3" w:rsidR="00A32BFB" w:rsidRPr="004810E5" w:rsidRDefault="00A32BFB" w:rsidP="00A32BFB">
      <w:pPr>
        <w:numPr>
          <w:ilvl w:val="0"/>
          <w:numId w:val="2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Why did you have your first blood donation?</w:t>
      </w:r>
    </w:p>
    <w:p w14:paraId="53575C65" w14:textId="12A28B9B" w:rsidR="00A32BFB" w:rsidRPr="004810E5" w:rsidRDefault="00A32BFB" w:rsidP="00A32BFB">
      <w:pPr>
        <w:numPr>
          <w:ilvl w:val="0"/>
          <w:numId w:val="2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Can you share your happy and unhappy experiences about blood donation?</w:t>
      </w:r>
    </w:p>
    <w:p w14:paraId="598071AC" w14:textId="77777777" w:rsidR="00A32BFB" w:rsidRPr="004810E5" w:rsidRDefault="00A32BFB" w:rsidP="00A32BFB">
      <w:pPr>
        <w:numPr>
          <w:ilvl w:val="1"/>
          <w:numId w:val="2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How do you think these experiences can motivate and/or demotivate you to donate blood?</w:t>
      </w:r>
    </w:p>
    <w:p w14:paraId="2F95AB4D" w14:textId="2852958F" w:rsidR="00A32BFB" w:rsidRPr="004810E5" w:rsidRDefault="00A32BFB" w:rsidP="00A32BFB">
      <w:pPr>
        <w:numPr>
          <w:ilvl w:val="0"/>
          <w:numId w:val="2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 xml:space="preserve">How do you feel about the blood donation </w:t>
      </w:r>
      <w:proofErr w:type="spellStart"/>
      <w:r w:rsidRPr="004810E5">
        <w:rPr>
          <w:rFonts w:ascii="Times New Roman" w:eastAsia="DengXian" w:hAnsi="Times New Roman" w:cs="Times New Roman"/>
          <w:sz w:val="24"/>
          <w:szCs w:val="24"/>
        </w:rPr>
        <w:t>centres</w:t>
      </w:r>
      <w:proofErr w:type="spellEnd"/>
      <w:r w:rsidRPr="004810E5">
        <w:rPr>
          <w:rFonts w:ascii="Times New Roman" w:eastAsia="DengXian" w:hAnsi="Times New Roman" w:cs="Times New Roman"/>
          <w:sz w:val="24"/>
          <w:szCs w:val="24"/>
        </w:rPr>
        <w:t xml:space="preserve"> and the blood donation process?</w:t>
      </w:r>
    </w:p>
    <w:p w14:paraId="1BD97E52" w14:textId="77777777" w:rsidR="00A32BFB" w:rsidRPr="004810E5" w:rsidRDefault="00A32BFB" w:rsidP="00A32BFB">
      <w:pPr>
        <w:numPr>
          <w:ilvl w:val="1"/>
          <w:numId w:val="2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Probe experience, environment, interaction with healthcare providers…</w:t>
      </w:r>
    </w:p>
    <w:p w14:paraId="01CFBEFF" w14:textId="711FF710" w:rsidR="00A32BFB" w:rsidRPr="004810E5" w:rsidRDefault="00A32BFB" w:rsidP="00A32BFB">
      <w:pPr>
        <w:numPr>
          <w:ilvl w:val="0"/>
          <w:numId w:val="2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Why did you not keep up with blood donation?</w:t>
      </w:r>
    </w:p>
    <w:p w14:paraId="19DF00C0" w14:textId="51EB3357" w:rsidR="00A32BFB" w:rsidRPr="004810E5" w:rsidRDefault="00A32BFB" w:rsidP="00A32BFB">
      <w:pPr>
        <w:numPr>
          <w:ilvl w:val="0"/>
          <w:numId w:val="2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Do you think your cultural and/or religious beliefs influence your thoughts about blood donation? If yes, how and in what ways?</w:t>
      </w:r>
    </w:p>
    <w:p w14:paraId="1B2C7D80" w14:textId="022331BF" w:rsidR="00A32BFB" w:rsidRPr="004810E5" w:rsidRDefault="00A32BFB" w:rsidP="00A32BFB">
      <w:pPr>
        <w:numPr>
          <w:ilvl w:val="0"/>
          <w:numId w:val="2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Can COVID-19 affect your thoughts in blood donation? If yes, how and in what ways?</w:t>
      </w:r>
    </w:p>
    <w:p w14:paraId="14D76760" w14:textId="4EBA56B0" w:rsidR="00A32BFB" w:rsidRPr="004810E5" w:rsidRDefault="00A32BFB" w:rsidP="00A32BFB">
      <w:pPr>
        <w:numPr>
          <w:ilvl w:val="0"/>
          <w:numId w:val="2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Are you familiar with any promotion strategies to encourage blood donation (advertisement, etc.)? Can you talk about any that you are familiar with?</w:t>
      </w:r>
    </w:p>
    <w:p w14:paraId="26A5997B" w14:textId="77777777" w:rsidR="00A32BFB" w:rsidRPr="004810E5" w:rsidRDefault="00A32BFB" w:rsidP="00A32BFB">
      <w:pPr>
        <w:numPr>
          <w:ilvl w:val="1"/>
          <w:numId w:val="2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Do any of these strategies make you feel more motivated or less motivated to give blood? In what way?</w:t>
      </w:r>
    </w:p>
    <w:p w14:paraId="39FDC1BA" w14:textId="476CA105" w:rsidR="00A32BFB" w:rsidRPr="004810E5" w:rsidRDefault="00A32BFB" w:rsidP="00A32BFB">
      <w:pPr>
        <w:numPr>
          <w:ilvl w:val="0"/>
          <w:numId w:val="2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What strategies do you think might work to increase your motivation in blood donation?</w:t>
      </w:r>
    </w:p>
    <w:p w14:paraId="5FA1F3A6" w14:textId="0B3A4B84" w:rsidR="00A32BFB" w:rsidRPr="0058664A" w:rsidRDefault="00A32BFB" w:rsidP="00A32BFB">
      <w:pPr>
        <w:numPr>
          <w:ilvl w:val="1"/>
          <w:numId w:val="1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58664A">
        <w:rPr>
          <w:rFonts w:ascii="Times New Roman" w:eastAsia="DengXian" w:hAnsi="Times New Roman" w:cs="Times New Roman"/>
          <w:sz w:val="24"/>
          <w:szCs w:val="24"/>
        </w:rPr>
        <w:t>Have you ever engaged in other kinds of donation and/or charity behavior?</w:t>
      </w:r>
      <w:r w:rsidR="0058664A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58664A">
        <w:rPr>
          <w:rFonts w:ascii="Times New Roman" w:eastAsia="DengXian" w:hAnsi="Times New Roman" w:cs="Times New Roman"/>
          <w:sz w:val="24"/>
          <w:szCs w:val="24"/>
        </w:rPr>
        <w:t>If yes, what are they? Can you compare these other kinds of donation and/or charity behavior with blood donation?</w:t>
      </w:r>
    </w:p>
    <w:p w14:paraId="630D03FD" w14:textId="77777777" w:rsidR="00A32BFB" w:rsidRPr="004810E5" w:rsidRDefault="00A32BFB" w:rsidP="00A32BFB">
      <w:pPr>
        <w:numPr>
          <w:ilvl w:val="0"/>
          <w:numId w:val="2"/>
        </w:numPr>
        <w:contextualSpacing/>
        <w:rPr>
          <w:rFonts w:ascii="Times New Roman" w:eastAsia="DengXian" w:hAnsi="Times New Roman" w:cs="Times New Roman"/>
          <w:sz w:val="24"/>
          <w:szCs w:val="24"/>
        </w:rPr>
      </w:pPr>
      <w:r w:rsidRPr="004810E5">
        <w:rPr>
          <w:rFonts w:ascii="Times New Roman" w:eastAsia="DengXian" w:hAnsi="Times New Roman" w:cs="Times New Roman"/>
          <w:sz w:val="24"/>
          <w:szCs w:val="24"/>
        </w:rPr>
        <w:t>Do you have any other thoughts or ideas about blood donation?</w:t>
      </w:r>
    </w:p>
    <w:p w14:paraId="6FF1FDC9" w14:textId="77777777" w:rsidR="009538DC" w:rsidRDefault="009538DC"/>
    <w:sectPr w:rsidR="009538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89B52" w14:textId="77777777" w:rsidR="00936BA8" w:rsidRDefault="00936BA8" w:rsidP="00936BA8">
      <w:pPr>
        <w:spacing w:after="0" w:line="240" w:lineRule="auto"/>
      </w:pPr>
      <w:r>
        <w:separator/>
      </w:r>
    </w:p>
  </w:endnote>
  <w:endnote w:type="continuationSeparator" w:id="0">
    <w:p w14:paraId="56BD58E4" w14:textId="77777777" w:rsidR="00936BA8" w:rsidRDefault="00936BA8" w:rsidP="00936B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B59B5" w14:textId="77777777" w:rsidR="00936BA8" w:rsidRDefault="00936BA8" w:rsidP="00936BA8">
      <w:pPr>
        <w:spacing w:after="0" w:line="240" w:lineRule="auto"/>
      </w:pPr>
      <w:r>
        <w:separator/>
      </w:r>
    </w:p>
  </w:footnote>
  <w:footnote w:type="continuationSeparator" w:id="0">
    <w:p w14:paraId="66413A19" w14:textId="77777777" w:rsidR="00936BA8" w:rsidRDefault="00936BA8" w:rsidP="00936B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D6443E"/>
    <w:multiLevelType w:val="hybridMultilevel"/>
    <w:tmpl w:val="D8BE83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24589A"/>
    <w:multiLevelType w:val="hybridMultilevel"/>
    <w:tmpl w:val="54442C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287AB7"/>
    <w:multiLevelType w:val="hybridMultilevel"/>
    <w:tmpl w:val="4D7AB068"/>
    <w:lvl w:ilvl="0" w:tplc="50F8A1B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BFB"/>
    <w:rsid w:val="003754EB"/>
    <w:rsid w:val="003D595E"/>
    <w:rsid w:val="004810E5"/>
    <w:rsid w:val="0058664A"/>
    <w:rsid w:val="006D4400"/>
    <w:rsid w:val="00936BA8"/>
    <w:rsid w:val="009538DC"/>
    <w:rsid w:val="00A32BFB"/>
    <w:rsid w:val="00CE7057"/>
    <w:rsid w:val="00D06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BFAB44E"/>
  <w15:chartTrackingRefBased/>
  <w15:docId w15:val="{0642C510-0868-442D-908B-B78A25E23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6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BA8"/>
  </w:style>
  <w:style w:type="paragraph" w:styleId="Footer">
    <w:name w:val="footer"/>
    <w:basedOn w:val="Normal"/>
    <w:link w:val="FooterChar"/>
    <w:uiPriority w:val="99"/>
    <w:unhideWhenUsed/>
    <w:rsid w:val="00936B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B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U, Judy YM [APSS]</dc:creator>
  <cp:keywords/>
  <dc:description/>
  <cp:lastModifiedBy>SIU, Judy YM [APSS]</cp:lastModifiedBy>
  <cp:revision>2</cp:revision>
  <dcterms:created xsi:type="dcterms:W3CDTF">2024-09-19T10:48:00Z</dcterms:created>
  <dcterms:modified xsi:type="dcterms:W3CDTF">2024-09-19T10:48:00Z</dcterms:modified>
</cp:coreProperties>
</file>